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2F6F1" w14:textId="77777777" w:rsidR="00746728" w:rsidRDefault="00746728" w:rsidP="0074672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2 Table: Number of</w:t>
      </w:r>
      <w:r w:rsidRPr="00A66DED">
        <w:rPr>
          <w:rFonts w:ascii="Times New Roman" w:hAnsi="Times New Roman" w:cs="Times New Roman"/>
          <w:b/>
          <w:sz w:val="20"/>
          <w:szCs w:val="20"/>
        </w:rPr>
        <w:t xml:space="preserve"> mosquito </w:t>
      </w:r>
      <w:r>
        <w:rPr>
          <w:rFonts w:ascii="Times New Roman" w:hAnsi="Times New Roman" w:cs="Times New Roman"/>
          <w:b/>
          <w:sz w:val="20"/>
          <w:szCs w:val="20"/>
        </w:rPr>
        <w:t xml:space="preserve">in </w:t>
      </w:r>
      <w:bookmarkStart w:id="0" w:name="_GoBack"/>
      <w:bookmarkEnd w:id="0"/>
      <w:r w:rsidRPr="00A66DED">
        <w:rPr>
          <w:rFonts w:ascii="Times New Roman" w:hAnsi="Times New Roman" w:cs="Times New Roman"/>
          <w:b/>
          <w:sz w:val="20"/>
          <w:szCs w:val="20"/>
        </w:rPr>
        <w:t xml:space="preserve">datasets used to test reproducibility of our study. </w:t>
      </w:r>
    </w:p>
    <w:tbl>
      <w:tblPr>
        <w:tblStyle w:val="TableGrid"/>
        <w:tblpPr w:leftFromText="180" w:rightFromText="180" w:vertAnchor="page" w:horzAnchor="page" w:tblpX="469" w:tblpY="2341"/>
        <w:tblW w:w="11559" w:type="dxa"/>
        <w:tblBorders>
          <w:top w:val="single" w:sz="12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7"/>
        <w:gridCol w:w="568"/>
        <w:gridCol w:w="567"/>
        <w:gridCol w:w="567"/>
        <w:gridCol w:w="555"/>
        <w:gridCol w:w="579"/>
        <w:gridCol w:w="425"/>
        <w:gridCol w:w="526"/>
        <w:gridCol w:w="60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746728" w:rsidRPr="00832CCE" w14:paraId="0BF1F9E7" w14:textId="77777777" w:rsidTr="00746728">
        <w:trPr>
          <w:trHeight w:val="292"/>
        </w:trPr>
        <w:tc>
          <w:tcPr>
            <w:tcW w:w="9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1685FF5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Dataset</w:t>
            </w:r>
          </w:p>
        </w:tc>
        <w:tc>
          <w:tcPr>
            <w:tcW w:w="568" w:type="dxa"/>
            <w:tcBorders>
              <w:top w:val="single" w:sz="12" w:space="0" w:color="auto"/>
              <w:bottom w:val="single" w:sz="12" w:space="0" w:color="auto"/>
            </w:tcBorders>
          </w:tcPr>
          <w:p w14:paraId="3C35FCC4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7E2EBEF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62613324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5d</w:t>
            </w:r>
          </w:p>
        </w:tc>
        <w:tc>
          <w:tcPr>
            <w:tcW w:w="555" w:type="dxa"/>
            <w:tcBorders>
              <w:top w:val="single" w:sz="12" w:space="0" w:color="auto"/>
              <w:bottom w:val="single" w:sz="12" w:space="0" w:color="auto"/>
            </w:tcBorders>
          </w:tcPr>
          <w:p w14:paraId="45F3E071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6d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</w:tcPr>
          <w:p w14:paraId="37F62C4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14:paraId="7A0CDEA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8d</w:t>
            </w:r>
          </w:p>
        </w:tc>
        <w:tc>
          <w:tcPr>
            <w:tcW w:w="526" w:type="dxa"/>
            <w:tcBorders>
              <w:top w:val="single" w:sz="12" w:space="0" w:color="auto"/>
              <w:bottom w:val="single" w:sz="12" w:space="0" w:color="auto"/>
            </w:tcBorders>
          </w:tcPr>
          <w:p w14:paraId="5AC798F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9d</w:t>
            </w:r>
          </w:p>
        </w:tc>
        <w:tc>
          <w:tcPr>
            <w:tcW w:w="608" w:type="dxa"/>
            <w:tcBorders>
              <w:top w:val="single" w:sz="12" w:space="0" w:color="auto"/>
              <w:bottom w:val="single" w:sz="12" w:space="0" w:color="auto"/>
            </w:tcBorders>
          </w:tcPr>
          <w:p w14:paraId="36444154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0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738B082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1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37C5D6A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2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3BC8ADF1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3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1CC5D842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4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6D06306B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5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217C6DE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6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3D9152F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7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0B29C1D4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9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5BFD968A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20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2A8512A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28BD4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25d</w:t>
            </w:r>
          </w:p>
        </w:tc>
      </w:tr>
      <w:tr w:rsidR="00746728" w:rsidRPr="00832CCE" w14:paraId="36BBB970" w14:textId="77777777" w:rsidTr="00746728">
        <w:trPr>
          <w:trHeight w:val="206"/>
        </w:trPr>
        <w:tc>
          <w:tcPr>
            <w:tcW w:w="927" w:type="dxa"/>
            <w:tcBorders>
              <w:top w:val="single" w:sz="12" w:space="0" w:color="auto"/>
              <w:left w:val="single" w:sz="12" w:space="0" w:color="auto"/>
            </w:tcBorders>
          </w:tcPr>
          <w:p w14:paraId="5D0CD3BB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12" w:space="0" w:color="auto"/>
            </w:tcBorders>
          </w:tcPr>
          <w:p w14:paraId="50238B5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EA583B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EBAC7AB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12" w:space="0" w:color="auto"/>
            </w:tcBorders>
          </w:tcPr>
          <w:p w14:paraId="4E8AA9FC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12" w:space="0" w:color="auto"/>
            </w:tcBorders>
          </w:tcPr>
          <w:p w14:paraId="38A8119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22B7E76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single" w:sz="12" w:space="0" w:color="auto"/>
            </w:tcBorders>
          </w:tcPr>
          <w:p w14:paraId="04347B6A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12" w:space="0" w:color="auto"/>
            </w:tcBorders>
          </w:tcPr>
          <w:p w14:paraId="6C6F38B1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1DEDE6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5E07ECD0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114D302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6EFF6B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ED81E5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41116B2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5EA086E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F641665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DBC0FA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2B1A09C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right w:val="single" w:sz="12" w:space="0" w:color="auto"/>
            </w:tcBorders>
          </w:tcPr>
          <w:p w14:paraId="336B4ED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728" w:rsidRPr="00832CCE" w14:paraId="0FFBCC7F" w14:textId="77777777" w:rsidTr="00746728">
        <w:trPr>
          <w:trHeight w:val="171"/>
        </w:trPr>
        <w:tc>
          <w:tcPr>
            <w:tcW w:w="927" w:type="dxa"/>
            <w:tcBorders>
              <w:left w:val="single" w:sz="12" w:space="0" w:color="auto"/>
            </w:tcBorders>
          </w:tcPr>
          <w:p w14:paraId="5AC5CDC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DS1</w:t>
            </w:r>
          </w:p>
        </w:tc>
        <w:tc>
          <w:tcPr>
            <w:tcW w:w="568" w:type="dxa"/>
          </w:tcPr>
          <w:p w14:paraId="7174788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C40AB1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7" w:type="dxa"/>
          </w:tcPr>
          <w:p w14:paraId="77F02EF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</w:tcPr>
          <w:p w14:paraId="544616D0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79" w:type="dxa"/>
          </w:tcPr>
          <w:p w14:paraId="1FE61131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582E404B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6" w:type="dxa"/>
          </w:tcPr>
          <w:p w14:paraId="01655FA2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08" w:type="dxa"/>
          </w:tcPr>
          <w:p w14:paraId="291269EC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27652A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04EE1A5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67" w:type="dxa"/>
          </w:tcPr>
          <w:p w14:paraId="7D3365D5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37D695F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3E44DD42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72E8F85A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E8C8A8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0AC5F2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FCB0E7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BF7E1D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6FA109A4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6728" w:rsidRPr="00832CCE" w14:paraId="16963A48" w14:textId="77777777" w:rsidTr="00746728">
        <w:tc>
          <w:tcPr>
            <w:tcW w:w="927" w:type="dxa"/>
            <w:tcBorders>
              <w:left w:val="single" w:sz="12" w:space="0" w:color="auto"/>
            </w:tcBorders>
          </w:tcPr>
          <w:p w14:paraId="49E0D79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DS2</w:t>
            </w:r>
          </w:p>
        </w:tc>
        <w:tc>
          <w:tcPr>
            <w:tcW w:w="568" w:type="dxa"/>
          </w:tcPr>
          <w:p w14:paraId="51BC73B5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5AFC025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67" w:type="dxa"/>
          </w:tcPr>
          <w:p w14:paraId="026B19AC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</w:tcPr>
          <w:p w14:paraId="61C480D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79" w:type="dxa"/>
          </w:tcPr>
          <w:p w14:paraId="4A90DD5B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3288BD95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6" w:type="dxa"/>
          </w:tcPr>
          <w:p w14:paraId="42DDC895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8" w:type="dxa"/>
          </w:tcPr>
          <w:p w14:paraId="5164D29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3F0029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9A0078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</w:tcPr>
          <w:p w14:paraId="1B4D1052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677EA8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16E68C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67" w:type="dxa"/>
          </w:tcPr>
          <w:p w14:paraId="33B7A69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77EBD2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42B7A41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2FDD77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F3FF7D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04143732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6728" w:rsidRPr="00832CCE" w14:paraId="2282CE01" w14:textId="77777777" w:rsidTr="00746728">
        <w:tc>
          <w:tcPr>
            <w:tcW w:w="927" w:type="dxa"/>
            <w:tcBorders>
              <w:left w:val="single" w:sz="12" w:space="0" w:color="auto"/>
            </w:tcBorders>
          </w:tcPr>
          <w:p w14:paraId="1C4689B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DS3</w:t>
            </w:r>
          </w:p>
        </w:tc>
        <w:tc>
          <w:tcPr>
            <w:tcW w:w="568" w:type="dxa"/>
          </w:tcPr>
          <w:p w14:paraId="591DF5B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D693FB4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</w:tcPr>
          <w:p w14:paraId="79BDD9B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</w:tcPr>
          <w:p w14:paraId="035749E2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79" w:type="dxa"/>
          </w:tcPr>
          <w:p w14:paraId="46BA2051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6D76AC9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6" w:type="dxa"/>
          </w:tcPr>
          <w:p w14:paraId="7CC950DC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08" w:type="dxa"/>
          </w:tcPr>
          <w:p w14:paraId="523006E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7868772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F06CF9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</w:tcPr>
          <w:p w14:paraId="6357CAD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3A0EAB1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FC7A37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67" w:type="dxa"/>
          </w:tcPr>
          <w:p w14:paraId="08D813C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47CA96A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D7C30B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0656A7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DB33C5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301EA3E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6728" w:rsidRPr="00832CCE" w14:paraId="41C6E450" w14:textId="77777777" w:rsidTr="00746728">
        <w:tc>
          <w:tcPr>
            <w:tcW w:w="927" w:type="dxa"/>
            <w:tcBorders>
              <w:left w:val="single" w:sz="12" w:space="0" w:color="auto"/>
            </w:tcBorders>
          </w:tcPr>
          <w:p w14:paraId="0F25C43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DS4</w:t>
            </w:r>
          </w:p>
        </w:tc>
        <w:tc>
          <w:tcPr>
            <w:tcW w:w="568" w:type="dxa"/>
          </w:tcPr>
          <w:p w14:paraId="36E5799A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C76D9F2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</w:tcPr>
          <w:p w14:paraId="1693D9F4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</w:tcPr>
          <w:p w14:paraId="411D329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79" w:type="dxa"/>
          </w:tcPr>
          <w:p w14:paraId="182AB99A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3A1F0E41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6" w:type="dxa"/>
          </w:tcPr>
          <w:p w14:paraId="5472AE20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08" w:type="dxa"/>
          </w:tcPr>
          <w:p w14:paraId="4E8EEBA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BF319F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83810B2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</w:tcPr>
          <w:p w14:paraId="39E528B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758138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8F2F9F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</w:tcPr>
          <w:p w14:paraId="1C6C483B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11BCEA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2D2F67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246165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5D4B8A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6CBDA09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6728" w:rsidRPr="00832CCE" w14:paraId="5F20D5B4" w14:textId="77777777" w:rsidTr="00746728">
        <w:tc>
          <w:tcPr>
            <w:tcW w:w="927" w:type="dxa"/>
            <w:tcBorders>
              <w:left w:val="single" w:sz="12" w:space="0" w:color="auto"/>
            </w:tcBorders>
          </w:tcPr>
          <w:p w14:paraId="0631A151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DS5</w:t>
            </w:r>
          </w:p>
        </w:tc>
        <w:tc>
          <w:tcPr>
            <w:tcW w:w="568" w:type="dxa"/>
          </w:tcPr>
          <w:p w14:paraId="39064225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024553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67" w:type="dxa"/>
          </w:tcPr>
          <w:p w14:paraId="4CE6F02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</w:tcPr>
          <w:p w14:paraId="5298170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79" w:type="dxa"/>
          </w:tcPr>
          <w:p w14:paraId="2FB95CD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752B550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6" w:type="dxa"/>
          </w:tcPr>
          <w:p w14:paraId="1A6A053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08" w:type="dxa"/>
          </w:tcPr>
          <w:p w14:paraId="70564194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381EB29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CB727F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67" w:type="dxa"/>
          </w:tcPr>
          <w:p w14:paraId="698452D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46BF454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C8900A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</w:tcPr>
          <w:p w14:paraId="7EEABAB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E0AEE15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45C543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51707A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F8EB8A4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14E2CF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6728" w:rsidRPr="00832CCE" w14:paraId="2027A560" w14:textId="77777777" w:rsidTr="00746728">
        <w:tc>
          <w:tcPr>
            <w:tcW w:w="927" w:type="dxa"/>
            <w:tcBorders>
              <w:left w:val="single" w:sz="12" w:space="0" w:color="auto"/>
            </w:tcBorders>
          </w:tcPr>
          <w:p w14:paraId="09B3348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DS6</w:t>
            </w:r>
          </w:p>
        </w:tc>
        <w:tc>
          <w:tcPr>
            <w:tcW w:w="568" w:type="dxa"/>
          </w:tcPr>
          <w:p w14:paraId="3AF30C9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936C5C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567" w:type="dxa"/>
          </w:tcPr>
          <w:p w14:paraId="654D9990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</w:tcPr>
          <w:p w14:paraId="6D090D5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579" w:type="dxa"/>
          </w:tcPr>
          <w:p w14:paraId="0F51AF41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4BBD12C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6" w:type="dxa"/>
          </w:tcPr>
          <w:p w14:paraId="2F861EA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08" w:type="dxa"/>
          </w:tcPr>
          <w:p w14:paraId="4753D081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572AFCA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BCECACC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567" w:type="dxa"/>
          </w:tcPr>
          <w:p w14:paraId="5746DC0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4741CA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57B6B1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567" w:type="dxa"/>
          </w:tcPr>
          <w:p w14:paraId="6AC8FF7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3BFD6075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26A357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3F9191E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E9676C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D577B71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6728" w:rsidRPr="00832CCE" w14:paraId="58BA1B60" w14:textId="77777777" w:rsidTr="00746728">
        <w:tc>
          <w:tcPr>
            <w:tcW w:w="927" w:type="dxa"/>
            <w:tcBorders>
              <w:left w:val="single" w:sz="12" w:space="0" w:color="auto"/>
            </w:tcBorders>
          </w:tcPr>
          <w:p w14:paraId="2C00092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DS7</w:t>
            </w:r>
          </w:p>
        </w:tc>
        <w:tc>
          <w:tcPr>
            <w:tcW w:w="568" w:type="dxa"/>
          </w:tcPr>
          <w:p w14:paraId="186BD644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C07B1E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567" w:type="dxa"/>
          </w:tcPr>
          <w:p w14:paraId="4E41353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555" w:type="dxa"/>
          </w:tcPr>
          <w:p w14:paraId="36A3B60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9" w:type="dxa"/>
          </w:tcPr>
          <w:p w14:paraId="418B2114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1180E3B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26" w:type="dxa"/>
          </w:tcPr>
          <w:p w14:paraId="18ADC3F2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8" w:type="dxa"/>
          </w:tcPr>
          <w:p w14:paraId="5D42DF2C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978870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567" w:type="dxa"/>
          </w:tcPr>
          <w:p w14:paraId="4FE114E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8EB90FA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0257CF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93902A0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B26929C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1D3466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140040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FE76600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B40D63B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6167732B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6728" w:rsidRPr="00832CCE" w14:paraId="73B53881" w14:textId="77777777" w:rsidTr="00746728">
        <w:tc>
          <w:tcPr>
            <w:tcW w:w="927" w:type="dxa"/>
            <w:tcBorders>
              <w:left w:val="single" w:sz="12" w:space="0" w:color="auto"/>
            </w:tcBorders>
          </w:tcPr>
          <w:p w14:paraId="76B91B25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DS8</w:t>
            </w:r>
          </w:p>
        </w:tc>
        <w:tc>
          <w:tcPr>
            <w:tcW w:w="568" w:type="dxa"/>
          </w:tcPr>
          <w:p w14:paraId="3653628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37F7100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</w:tcPr>
          <w:p w14:paraId="1C2EF7F2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55" w:type="dxa"/>
          </w:tcPr>
          <w:p w14:paraId="50EACE1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9" w:type="dxa"/>
          </w:tcPr>
          <w:p w14:paraId="5AF2082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425" w:type="dxa"/>
          </w:tcPr>
          <w:p w14:paraId="122F7CF0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6" w:type="dxa"/>
          </w:tcPr>
          <w:p w14:paraId="42D8C294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08" w:type="dxa"/>
          </w:tcPr>
          <w:p w14:paraId="10AD74D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9693EF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5A16D2A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CE5992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F31768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179C576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3D2061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B41CF32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6B67545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0BDDC8A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EC2795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25B6DFD2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6728" w:rsidRPr="00832CCE" w14:paraId="47EE649A" w14:textId="77777777" w:rsidTr="00746728">
        <w:tc>
          <w:tcPr>
            <w:tcW w:w="927" w:type="dxa"/>
            <w:tcBorders>
              <w:left w:val="single" w:sz="12" w:space="0" w:color="auto"/>
            </w:tcBorders>
          </w:tcPr>
          <w:p w14:paraId="0A459611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DS9</w:t>
            </w:r>
          </w:p>
        </w:tc>
        <w:tc>
          <w:tcPr>
            <w:tcW w:w="568" w:type="dxa"/>
          </w:tcPr>
          <w:p w14:paraId="2A9ABE8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14:paraId="0D8CFFCB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53DB6A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55" w:type="dxa"/>
          </w:tcPr>
          <w:p w14:paraId="5B962A4B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9" w:type="dxa"/>
          </w:tcPr>
          <w:p w14:paraId="2AE16D7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25314F7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6" w:type="dxa"/>
          </w:tcPr>
          <w:p w14:paraId="6FC33F6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08" w:type="dxa"/>
          </w:tcPr>
          <w:p w14:paraId="3064602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5CAB80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D02ACE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AB0C56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</w:tcPr>
          <w:p w14:paraId="3A92014C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E48844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F0725BC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03F488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67" w:type="dxa"/>
          </w:tcPr>
          <w:p w14:paraId="36CE5BD4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5A5A65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EEC092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20285FC2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746728" w:rsidRPr="00832CCE" w14:paraId="62613591" w14:textId="77777777" w:rsidTr="00746728">
        <w:tc>
          <w:tcPr>
            <w:tcW w:w="927" w:type="dxa"/>
            <w:tcBorders>
              <w:left w:val="single" w:sz="12" w:space="0" w:color="auto"/>
            </w:tcBorders>
          </w:tcPr>
          <w:p w14:paraId="1F963A9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DS10</w:t>
            </w:r>
          </w:p>
        </w:tc>
        <w:tc>
          <w:tcPr>
            <w:tcW w:w="568" w:type="dxa"/>
          </w:tcPr>
          <w:p w14:paraId="61529A1B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67" w:type="dxa"/>
          </w:tcPr>
          <w:p w14:paraId="38EEE330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3F8E7910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555" w:type="dxa"/>
          </w:tcPr>
          <w:p w14:paraId="57C71F5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9" w:type="dxa"/>
          </w:tcPr>
          <w:p w14:paraId="0D0B6112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0897B60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6" w:type="dxa"/>
          </w:tcPr>
          <w:p w14:paraId="3F2FC14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08" w:type="dxa"/>
          </w:tcPr>
          <w:p w14:paraId="26168F3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A821E2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CCCB0A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3A331F1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67" w:type="dxa"/>
          </w:tcPr>
          <w:p w14:paraId="36BFDAD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93C5B3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B83AA9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5342E7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567" w:type="dxa"/>
          </w:tcPr>
          <w:p w14:paraId="5DE722E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733076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BAFF48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3845A1E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746728" w:rsidRPr="00832CCE" w14:paraId="3B3CDE96" w14:textId="77777777" w:rsidTr="00746728">
        <w:tc>
          <w:tcPr>
            <w:tcW w:w="927" w:type="dxa"/>
            <w:tcBorders>
              <w:left w:val="single" w:sz="12" w:space="0" w:color="auto"/>
            </w:tcBorders>
          </w:tcPr>
          <w:p w14:paraId="4650F84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DS11</w:t>
            </w:r>
          </w:p>
        </w:tc>
        <w:tc>
          <w:tcPr>
            <w:tcW w:w="568" w:type="dxa"/>
          </w:tcPr>
          <w:p w14:paraId="2B51BE9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67" w:type="dxa"/>
          </w:tcPr>
          <w:p w14:paraId="7A0A92C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2ADE544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55" w:type="dxa"/>
          </w:tcPr>
          <w:p w14:paraId="644116A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9" w:type="dxa"/>
          </w:tcPr>
          <w:p w14:paraId="300FD4C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6A6380C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6" w:type="dxa"/>
          </w:tcPr>
          <w:p w14:paraId="065151DB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8" w:type="dxa"/>
          </w:tcPr>
          <w:p w14:paraId="78BDEB10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</w:tcPr>
          <w:p w14:paraId="28EFC0F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0CAC330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DAEBACA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340B39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437A53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7" w:type="dxa"/>
          </w:tcPr>
          <w:p w14:paraId="05CB0422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86A403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F2DD90A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</w:tcPr>
          <w:p w14:paraId="1CEC3FC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E57ABE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46AAB5C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6728" w:rsidRPr="00832CCE" w14:paraId="357B7FCB" w14:textId="77777777" w:rsidTr="00746728">
        <w:tc>
          <w:tcPr>
            <w:tcW w:w="927" w:type="dxa"/>
            <w:tcBorders>
              <w:left w:val="single" w:sz="12" w:space="0" w:color="auto"/>
            </w:tcBorders>
          </w:tcPr>
          <w:p w14:paraId="2933E534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DS12</w:t>
            </w:r>
          </w:p>
        </w:tc>
        <w:tc>
          <w:tcPr>
            <w:tcW w:w="568" w:type="dxa"/>
          </w:tcPr>
          <w:p w14:paraId="46ECC505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</w:tcPr>
          <w:p w14:paraId="044F357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DC22E14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55" w:type="dxa"/>
          </w:tcPr>
          <w:p w14:paraId="4D6EA30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9" w:type="dxa"/>
          </w:tcPr>
          <w:p w14:paraId="28716E2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229BBED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6" w:type="dxa"/>
          </w:tcPr>
          <w:p w14:paraId="4BF5DEF4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8" w:type="dxa"/>
          </w:tcPr>
          <w:p w14:paraId="3277191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7" w:type="dxa"/>
          </w:tcPr>
          <w:p w14:paraId="1E0AA17C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8E1DDE1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C09AD52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A4AFF8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A3A991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</w:tcPr>
          <w:p w14:paraId="3510E605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4552AA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3252248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</w:tcPr>
          <w:p w14:paraId="1450436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636C9F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EEFED9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6728" w:rsidRPr="00832CCE" w14:paraId="46A8A049" w14:textId="77777777" w:rsidTr="00746728">
        <w:tc>
          <w:tcPr>
            <w:tcW w:w="927" w:type="dxa"/>
            <w:tcBorders>
              <w:left w:val="single" w:sz="12" w:space="0" w:color="auto"/>
            </w:tcBorders>
          </w:tcPr>
          <w:p w14:paraId="5DE26DD4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DS13</w:t>
            </w:r>
          </w:p>
        </w:tc>
        <w:tc>
          <w:tcPr>
            <w:tcW w:w="568" w:type="dxa"/>
          </w:tcPr>
          <w:p w14:paraId="529C4B1C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7" w:type="dxa"/>
          </w:tcPr>
          <w:p w14:paraId="50FA5CF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FCE64BA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55" w:type="dxa"/>
          </w:tcPr>
          <w:p w14:paraId="1BFAEEF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9" w:type="dxa"/>
          </w:tcPr>
          <w:p w14:paraId="04AF3B54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5183A9B5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6" w:type="dxa"/>
          </w:tcPr>
          <w:p w14:paraId="43125454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8" w:type="dxa"/>
          </w:tcPr>
          <w:p w14:paraId="3139F09C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67" w:type="dxa"/>
          </w:tcPr>
          <w:p w14:paraId="16D05F3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2E0E8CA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94F6F3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76B598B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C56EFE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</w:tcPr>
          <w:p w14:paraId="7E3F4D6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D8987B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2857EB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67" w:type="dxa"/>
          </w:tcPr>
          <w:p w14:paraId="26C17D15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7E856A2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750826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6728" w:rsidRPr="00832CCE" w14:paraId="71841B29" w14:textId="77777777" w:rsidTr="00746728">
        <w:tc>
          <w:tcPr>
            <w:tcW w:w="927" w:type="dxa"/>
            <w:tcBorders>
              <w:left w:val="single" w:sz="12" w:space="0" w:color="auto"/>
            </w:tcBorders>
          </w:tcPr>
          <w:p w14:paraId="4E19E0B1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DS14</w:t>
            </w:r>
          </w:p>
        </w:tc>
        <w:tc>
          <w:tcPr>
            <w:tcW w:w="568" w:type="dxa"/>
          </w:tcPr>
          <w:p w14:paraId="51CDCDC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7" w:type="dxa"/>
          </w:tcPr>
          <w:p w14:paraId="5F5C1F3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C26453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55" w:type="dxa"/>
          </w:tcPr>
          <w:p w14:paraId="133B213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9" w:type="dxa"/>
          </w:tcPr>
          <w:p w14:paraId="5E75C565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6722970B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6" w:type="dxa"/>
          </w:tcPr>
          <w:p w14:paraId="35097BA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8" w:type="dxa"/>
          </w:tcPr>
          <w:p w14:paraId="47D99CC5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</w:tcPr>
          <w:p w14:paraId="0260090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39466A9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D740D0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824C525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5AC031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67" w:type="dxa"/>
          </w:tcPr>
          <w:p w14:paraId="72FF83B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F6CCEB5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C42DDA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</w:tcPr>
          <w:p w14:paraId="4C3F3394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67" w:type="dxa"/>
          </w:tcPr>
          <w:p w14:paraId="2FAA86AA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3BFCEFB1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6728" w:rsidRPr="00832CCE" w14:paraId="525CB54F" w14:textId="77777777" w:rsidTr="00746728">
        <w:tc>
          <w:tcPr>
            <w:tcW w:w="927" w:type="dxa"/>
            <w:tcBorders>
              <w:left w:val="single" w:sz="12" w:space="0" w:color="auto"/>
            </w:tcBorders>
          </w:tcPr>
          <w:p w14:paraId="7412E722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DS15</w:t>
            </w:r>
          </w:p>
        </w:tc>
        <w:tc>
          <w:tcPr>
            <w:tcW w:w="568" w:type="dxa"/>
          </w:tcPr>
          <w:p w14:paraId="1439EB48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567" w:type="dxa"/>
          </w:tcPr>
          <w:p w14:paraId="0D03DA3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7D808A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555" w:type="dxa"/>
          </w:tcPr>
          <w:p w14:paraId="65D12591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9" w:type="dxa"/>
          </w:tcPr>
          <w:p w14:paraId="239B144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0F65B12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6" w:type="dxa"/>
          </w:tcPr>
          <w:p w14:paraId="4B49D1FA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08" w:type="dxa"/>
          </w:tcPr>
          <w:p w14:paraId="6A092F1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67" w:type="dxa"/>
          </w:tcPr>
          <w:p w14:paraId="7D61A72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6567CC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EFDB0A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</w:tcPr>
          <w:p w14:paraId="456E4EF5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33D7DC81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67" w:type="dxa"/>
          </w:tcPr>
          <w:p w14:paraId="7B330FFC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0F92F8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67" w:type="dxa"/>
          </w:tcPr>
          <w:p w14:paraId="22A241EA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7" w:type="dxa"/>
          </w:tcPr>
          <w:p w14:paraId="45C77411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</w:tcPr>
          <w:p w14:paraId="0FBC83A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4E13381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746728" w:rsidRPr="00832CCE" w14:paraId="2034BA37" w14:textId="77777777" w:rsidTr="00746728">
        <w:tc>
          <w:tcPr>
            <w:tcW w:w="927" w:type="dxa"/>
            <w:tcBorders>
              <w:left w:val="single" w:sz="12" w:space="0" w:color="auto"/>
            </w:tcBorders>
          </w:tcPr>
          <w:p w14:paraId="49A46C71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DS16</w:t>
            </w:r>
          </w:p>
        </w:tc>
        <w:tc>
          <w:tcPr>
            <w:tcW w:w="568" w:type="dxa"/>
          </w:tcPr>
          <w:p w14:paraId="43E1159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567" w:type="dxa"/>
          </w:tcPr>
          <w:p w14:paraId="2D0673A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B8FF581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55" w:type="dxa"/>
          </w:tcPr>
          <w:p w14:paraId="0CCA514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9" w:type="dxa"/>
          </w:tcPr>
          <w:p w14:paraId="489CA43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3C54141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6" w:type="dxa"/>
          </w:tcPr>
          <w:p w14:paraId="00938EDA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08" w:type="dxa"/>
          </w:tcPr>
          <w:p w14:paraId="37DBE22A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67" w:type="dxa"/>
          </w:tcPr>
          <w:p w14:paraId="09803C1B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78E8465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179CD1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67" w:type="dxa"/>
          </w:tcPr>
          <w:p w14:paraId="48BDC040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285295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67" w:type="dxa"/>
          </w:tcPr>
          <w:p w14:paraId="3990FE5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A7A783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567" w:type="dxa"/>
          </w:tcPr>
          <w:p w14:paraId="1761E42B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567" w:type="dxa"/>
          </w:tcPr>
          <w:p w14:paraId="217AFC79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67" w:type="dxa"/>
          </w:tcPr>
          <w:p w14:paraId="06345FF0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2251339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746728" w:rsidRPr="00832CCE" w14:paraId="14CED5F6" w14:textId="77777777" w:rsidTr="00746728">
        <w:tc>
          <w:tcPr>
            <w:tcW w:w="927" w:type="dxa"/>
            <w:tcBorders>
              <w:left w:val="single" w:sz="12" w:space="0" w:color="auto"/>
              <w:bottom w:val="single" w:sz="12" w:space="0" w:color="auto"/>
            </w:tcBorders>
          </w:tcPr>
          <w:p w14:paraId="21D896B7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DS17</w:t>
            </w:r>
          </w:p>
        </w:tc>
        <w:tc>
          <w:tcPr>
            <w:tcW w:w="568" w:type="dxa"/>
            <w:tcBorders>
              <w:bottom w:val="single" w:sz="12" w:space="0" w:color="auto"/>
            </w:tcBorders>
          </w:tcPr>
          <w:p w14:paraId="0D1AAFF1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53DC72A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4B26B8FF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55" w:type="dxa"/>
            <w:tcBorders>
              <w:bottom w:val="single" w:sz="12" w:space="0" w:color="auto"/>
            </w:tcBorders>
          </w:tcPr>
          <w:p w14:paraId="2793EA0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9" w:type="dxa"/>
            <w:tcBorders>
              <w:bottom w:val="single" w:sz="12" w:space="0" w:color="auto"/>
            </w:tcBorders>
          </w:tcPr>
          <w:p w14:paraId="7086BF4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7C64D65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6" w:type="dxa"/>
            <w:tcBorders>
              <w:bottom w:val="single" w:sz="12" w:space="0" w:color="auto"/>
            </w:tcBorders>
          </w:tcPr>
          <w:p w14:paraId="4380AA64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08" w:type="dxa"/>
            <w:tcBorders>
              <w:bottom w:val="single" w:sz="12" w:space="0" w:color="auto"/>
            </w:tcBorders>
          </w:tcPr>
          <w:p w14:paraId="3A159ADE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69E2F6A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431CA9B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3DA713B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4DAD2016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05B4D173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04D3DA02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4E5F3F2A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37071031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2504EACA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48B009B2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</w:tcPr>
          <w:p w14:paraId="2470C1FD" w14:textId="77777777" w:rsidR="00746728" w:rsidRPr="00832CCE" w:rsidRDefault="00746728" w:rsidP="007467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CC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</w:tbl>
    <w:p w14:paraId="5DF30A0B" w14:textId="77777777" w:rsidR="005F134D" w:rsidRDefault="005F134D"/>
    <w:sectPr w:rsidR="005F1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34D"/>
    <w:rsid w:val="0002087A"/>
    <w:rsid w:val="00083339"/>
    <w:rsid w:val="001537E9"/>
    <w:rsid w:val="00187591"/>
    <w:rsid w:val="00203D89"/>
    <w:rsid w:val="00300F03"/>
    <w:rsid w:val="003200CE"/>
    <w:rsid w:val="005F134D"/>
    <w:rsid w:val="00672E4D"/>
    <w:rsid w:val="006F00BD"/>
    <w:rsid w:val="00746728"/>
    <w:rsid w:val="00832CCE"/>
    <w:rsid w:val="00863561"/>
    <w:rsid w:val="00892B4B"/>
    <w:rsid w:val="00A33F45"/>
    <w:rsid w:val="00B455F8"/>
    <w:rsid w:val="00C803B0"/>
    <w:rsid w:val="00D65792"/>
    <w:rsid w:val="00D71DB1"/>
    <w:rsid w:val="00F62A33"/>
    <w:rsid w:val="00FC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2082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34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134D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34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134D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bho Milali</dc:creator>
  <cp:keywords/>
  <dc:description/>
  <cp:lastModifiedBy>Masabho Peter Milali</cp:lastModifiedBy>
  <cp:revision>3</cp:revision>
  <dcterms:created xsi:type="dcterms:W3CDTF">2019-04-02T01:29:00Z</dcterms:created>
  <dcterms:modified xsi:type="dcterms:W3CDTF">2019-08-01T22:06:00Z</dcterms:modified>
</cp:coreProperties>
</file>